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BE9" w:rsidRPr="00641A33" w:rsidRDefault="00813BE9" w:rsidP="00813BE9">
      <w:pPr>
        <w:adjustRightInd w:val="0"/>
        <w:snapToGri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41A3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41B6B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641A33">
        <w:rPr>
          <w:rFonts w:asciiTheme="majorBidi" w:hAnsiTheme="majorBidi" w:cstheme="majorBidi"/>
          <w:b/>
          <w:bCs/>
          <w:sz w:val="24"/>
          <w:szCs w:val="24"/>
        </w:rPr>
        <w:t>2: Characteristics of study participants with baseline knee data, according to whether or not they had knee pain data at 1 year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2126"/>
        <w:gridCol w:w="1985"/>
        <w:gridCol w:w="1100"/>
      </w:tblGrid>
      <w:tr w:rsidR="00813BE9" w:rsidRPr="00641A33" w:rsidTr="00C4507E">
        <w:trPr>
          <w:trHeight w:val="266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ter</w:t>
            </w:r>
          </w:p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390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813BE9" w:rsidRPr="00BD145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completer</w:t>
            </w:r>
          </w:p>
          <w:p w:rsidR="00813BE9" w:rsidRPr="00BD145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135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813BE9" w:rsidRPr="00BD145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40.1 (6.3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37.8 (7.2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Body mass index (kg/m</w:t>
            </w:r>
            <w:r w:rsidRPr="00641A3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41A3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7.8 (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9.7 (7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Employment, n (%)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Full time paid wor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65 (1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8 (2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Part time/casual wor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18 (5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65 (4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No paid wor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05 (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39 (29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Educat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No post school qual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67 (1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5 (18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Certificate/diploma/apprenticesh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61 (4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82 (6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Bachelor degree or hig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59 (4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7 (2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WOMAC pain, median (range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 (0-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 (0-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813BE9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Knee pain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31 (33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52 (38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BE9" w:rsidRPr="00641A33" w:rsidRDefault="00813BE9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</w:tr>
    </w:tbl>
    <w:p w:rsidR="00813BE9" w:rsidRPr="00AE67A2" w:rsidRDefault="00813BE9" w:rsidP="00813BE9">
      <w:pPr>
        <w:adjustRightInd w:val="0"/>
        <w:snapToGri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a presented as mean (standard deviation), median (range), or n (%)</w:t>
      </w:r>
    </w:p>
    <w:p w:rsidR="00813BE9" w:rsidRPr="001D52D9" w:rsidRDefault="00813BE9" w:rsidP="00813BE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41A3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41A33">
        <w:rPr>
          <w:rFonts w:asciiTheme="majorBidi" w:hAnsiTheme="majorBidi" w:cstheme="majorBidi"/>
          <w:sz w:val="24"/>
          <w:szCs w:val="24"/>
        </w:rPr>
        <w:t>differences between intervention and control groups using independent samples t-test, chi squared test, or Mann-Whitney U test</w:t>
      </w:r>
    </w:p>
    <w:p w:rsidR="005136CC" w:rsidRDefault="005136CC" w:rsidP="00EE0E39">
      <w:pPr>
        <w:ind w:firstLine="480"/>
      </w:pPr>
    </w:p>
    <w:sectPr w:rsidR="005136CC" w:rsidSect="00BD14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13BE9"/>
    <w:rsid w:val="00041B6B"/>
    <w:rsid w:val="005136CC"/>
    <w:rsid w:val="00813BE9"/>
    <w:rsid w:val="00BD0CE8"/>
    <w:rsid w:val="00E93E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E8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C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E0E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E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BD0C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E39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paragraph" w:styleId="NoSpacing">
    <w:name w:val="No Spacing"/>
    <w:uiPriority w:val="1"/>
    <w:qFormat/>
    <w:rsid w:val="00BD0CE8"/>
    <w:pPr>
      <w:spacing w:after="0" w:line="240" w:lineRule="auto"/>
    </w:pPr>
    <w:rPr>
      <w:rFonts w:ascii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BD0CE8"/>
    <w:pPr>
      <w:ind w:left="720"/>
      <w:contextualSpacing/>
    </w:pPr>
  </w:style>
  <w:style w:type="table" w:styleId="TableGrid">
    <w:name w:val="Table Grid"/>
    <w:basedOn w:val="TableNormal"/>
    <w:uiPriority w:val="59"/>
    <w:rsid w:val="00813BE9"/>
    <w:pPr>
      <w:spacing w:after="0" w:line="240" w:lineRule="auto"/>
    </w:pPr>
    <w:rPr>
      <w:rFonts w:asciiTheme="minorHAnsi" w:eastAsiaTheme="minorEastAsia" w:hAnsiTheme="minorHAnsi" w:cstheme="minorBidi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E8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C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E0E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E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BD0C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E39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paragraph" w:styleId="NoSpacing">
    <w:name w:val="No Spacing"/>
    <w:uiPriority w:val="1"/>
    <w:qFormat/>
    <w:rsid w:val="00BD0CE8"/>
    <w:pPr>
      <w:spacing w:after="0" w:line="240" w:lineRule="auto"/>
    </w:pPr>
    <w:rPr>
      <w:rFonts w:ascii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BD0CE8"/>
    <w:pPr>
      <w:ind w:left="720"/>
      <w:contextualSpacing/>
    </w:pPr>
  </w:style>
  <w:style w:type="table" w:styleId="TableGrid">
    <w:name w:val="Table Grid"/>
    <w:basedOn w:val="TableNormal"/>
    <w:uiPriority w:val="59"/>
    <w:rsid w:val="00813BE9"/>
    <w:pPr>
      <w:spacing w:after="0" w:line="240" w:lineRule="auto"/>
    </w:pPr>
    <w:rPr>
      <w:rFonts w:asciiTheme="minorHAnsi" w:eastAsiaTheme="minorEastAsia" w:hAnsiTheme="minorHAnsi" w:cstheme="minorBidi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07</Characters>
  <Application>Microsoft Office Word</Application>
  <DocSecurity>0</DocSecurity>
  <Lines>62</Lines>
  <Paragraphs>56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2</cp:revision>
  <dcterms:created xsi:type="dcterms:W3CDTF">2018-03-21T02:47:00Z</dcterms:created>
  <dcterms:modified xsi:type="dcterms:W3CDTF">2018-03-21T03:07:00Z</dcterms:modified>
</cp:coreProperties>
</file>